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389"/>
        <w:gridCol w:w="3141"/>
        <w:gridCol w:w="1803"/>
        <w:gridCol w:w="1678"/>
      </w:tblGrid>
      <w:tr w:rsidR="003773FB" w:rsidRPr="003773FB" w:rsidTr="007D1F18">
        <w:trPr>
          <w:trHeight w:val="81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br w:type="page"/>
            </w:r>
            <w:r w:rsidRPr="003773FB">
              <w:rPr>
                <w:rFonts w:ascii="Calibri" w:hAnsi="Calibri" w:cs="Calibri"/>
                <w:b/>
                <w:bCs/>
                <w:kern w:val="0"/>
                <w:szCs w:val="24"/>
                <w:lang w:val="en-GB"/>
              </w:rPr>
              <w:t>Table S1. Names and accession numbers of proteins used for phylogenetic analysis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peci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ccession Numb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equence Source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AtHKT1;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Arabidopsis thalian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F6839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GenBank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>BdHKT</w:t>
            </w:r>
            <w:proofErr w:type="spellEnd"/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Brachypodi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distachyon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XP_00357099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NCBI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Bo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Brassica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lerace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FI81996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GenBank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Ec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Eucalyptus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camaldulensi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F97728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EcHKT1;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Eucalyptus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camaldulensi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D53890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HvHKT1;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Horde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vulgare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K58096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Hv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Horde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vulgare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J01327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Mc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Mesembryanthem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crystallin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K5296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McHKT1;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Mesembryanthem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crystallin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O73474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MtHKT1: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Medicago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uncatul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XP_00362095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NCBI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D37183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1;3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D3718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1;4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D37197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1;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BAB9339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BAB61789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2;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BAB6179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2;3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D37187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OsHKT2;4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Oryz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tiv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AD37199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Pha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Phragmites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australi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BAE4438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Pt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Populu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chocarp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XP_002325229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Put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Puccinelli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enuiflor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CT21087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ab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Salicornia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bigelovii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DG4556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bHKT1:3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Sorghum bicolour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b04g005010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bHKT1:4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Sorghum bicolour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b06g027900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bHKT1: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Sorghum bicolour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b03g012590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b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Sorghum bicolour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Sb10g029000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Ss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Suaed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sals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S20529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aHKT1;5-B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aestiv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G33947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aHKT1;5-B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aestiv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G33948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aHKT1;5-D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aestiv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G33945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a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aestiv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AA52749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mHKT1;4-A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monococ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K41858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mHKT1;4-A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monococ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K41857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mHKT1;5-A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riti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monococcum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G33946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sHKT1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hellungiell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salsugine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FJ23835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TsHKT1;2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Thellungiell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salsugine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ABK30935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ZmHKT1;5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Ze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mays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GRMZM2G047616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ZmHKT2;1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Zea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mays </w:t>
            </w:r>
          </w:p>
        </w:tc>
        <w:tc>
          <w:tcPr>
            <w:tcW w:w="0" w:type="auto"/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GRMZM2G135674 </w:t>
            </w:r>
          </w:p>
        </w:tc>
        <w:tc>
          <w:tcPr>
            <w:tcW w:w="0" w:type="auto"/>
            <w:tcBorders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Phytozome</w:t>
            </w:r>
            <w:proofErr w:type="spellEnd"/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 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left w:val="nil"/>
              <w:bottom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VvHKT1:1 </w:t>
            </w:r>
          </w:p>
        </w:tc>
        <w:tc>
          <w:tcPr>
            <w:tcW w:w="0" w:type="auto"/>
            <w:tcBorders>
              <w:bottom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Viti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vinifera </w:t>
            </w:r>
          </w:p>
        </w:tc>
        <w:tc>
          <w:tcPr>
            <w:tcW w:w="0" w:type="auto"/>
            <w:tcBorders>
              <w:bottom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BI40132 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  <w:tr w:rsidR="003773FB" w:rsidRPr="003773FB" w:rsidTr="007D1F18">
        <w:trPr>
          <w:trHeight w:val="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i/>
                <w:kern w:val="0"/>
                <w:szCs w:val="24"/>
                <w:lang w:val="en-GB"/>
              </w:rPr>
              <w:t xml:space="preserve">VvHKT1: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</w:pPr>
            <w:proofErr w:type="spellStart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>Vitis</w:t>
            </w:r>
            <w:proofErr w:type="spellEnd"/>
            <w:r w:rsidRPr="003773FB">
              <w:rPr>
                <w:rFonts w:ascii="Calibri" w:hAnsi="Calibri" w:cs="Calibri"/>
                <w:i/>
                <w:iCs/>
                <w:kern w:val="0"/>
                <w:szCs w:val="24"/>
                <w:lang w:val="en-GB"/>
              </w:rPr>
              <w:t xml:space="preserve"> vinifer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 xml:space="preserve">CBI4013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3773FB" w:rsidRPr="003773FB" w:rsidRDefault="003773FB" w:rsidP="007D1F1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kern w:val="0"/>
                <w:szCs w:val="24"/>
                <w:lang w:val="en-GB"/>
              </w:rPr>
            </w:pPr>
            <w:r w:rsidRPr="003773FB">
              <w:rPr>
                <w:rFonts w:ascii="Calibri" w:hAnsi="Calibri" w:cs="Calibri"/>
                <w:kern w:val="0"/>
                <w:szCs w:val="24"/>
                <w:lang w:val="en-GB"/>
              </w:rPr>
              <w:t>GenBank</w:t>
            </w:r>
          </w:p>
        </w:tc>
      </w:tr>
    </w:tbl>
    <w:p w:rsidR="00420E75" w:rsidRDefault="00420E75"/>
    <w:p w:rsidR="00755F6B" w:rsidRPr="003773FB" w:rsidRDefault="00755F6B">
      <w:pPr>
        <w:rPr>
          <w:rFonts w:hint="eastAsia"/>
        </w:rPr>
      </w:pPr>
      <w:bookmarkStart w:id="0" w:name="_GoBack"/>
      <w:bookmarkEnd w:id="0"/>
    </w:p>
    <w:sectPr w:rsidR="00755F6B" w:rsidRPr="00377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F6B"/>
    <w:rsid w:val="003773FB"/>
    <w:rsid w:val="00420E75"/>
    <w:rsid w:val="00755F6B"/>
    <w:rsid w:val="00B5474F"/>
    <w:rsid w:val="00FF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3A67"/>
  <w15:chartTrackingRefBased/>
  <w15:docId w15:val="{3C8C84EB-678A-493C-ADBC-E3E5DE4F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毅丹</dc:creator>
  <cp:keywords/>
  <dc:description/>
  <cp:lastModifiedBy>李毅丹</cp:lastModifiedBy>
  <cp:revision>3</cp:revision>
  <dcterms:created xsi:type="dcterms:W3CDTF">2017-07-27T06:58:00Z</dcterms:created>
  <dcterms:modified xsi:type="dcterms:W3CDTF">2017-08-02T00:35:00Z</dcterms:modified>
</cp:coreProperties>
</file>